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6A6" w:rsidRDefault="005516A6" w:rsidP="005516A6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8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935B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C8689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C86899">
        <w:rPr>
          <w:rFonts w:ascii="Times New Roman" w:hAnsi="Times New Roman" w:cs="Times New Roman"/>
          <w:sz w:val="24"/>
          <w:szCs w:val="24"/>
          <w:lang w:val="en-US"/>
        </w:rPr>
        <w:t xml:space="preserve"> Patient characteristics </w:t>
      </w:r>
    </w:p>
    <w:tbl>
      <w:tblPr>
        <w:tblW w:w="60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960"/>
        <w:gridCol w:w="960"/>
      </w:tblGrid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ual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ientation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&lt;=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&g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tizenshi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tali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rop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ast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rop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th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rop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i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fric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ite of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7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ni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orec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aringe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ly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gnosed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^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able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untry of 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ection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taly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</w:t>
            </w:r>
            <w:proofErr w:type="spellEnd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porting count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5516A6" w:rsidRPr="00EE7461" w:rsidTr="00092A8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74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6A6" w:rsidRPr="00EE7461" w:rsidRDefault="005516A6" w:rsidP="0009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</w:tr>
    </w:tbl>
    <w:p w:rsidR="005516A6" w:rsidRPr="00C86899" w:rsidRDefault="005516A6" w:rsidP="005516A6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6A6" w:rsidRDefault="005516A6" w:rsidP="005516A6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5516A6" w:rsidRPr="00C86899" w:rsidRDefault="005516A6" w:rsidP="005516A6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86899">
        <w:rPr>
          <w:rFonts w:ascii="Times New Roman" w:hAnsi="Times New Roman" w:cs="Times New Roman"/>
          <w:sz w:val="16"/>
          <w:szCs w:val="16"/>
          <w:lang w:val="en-US"/>
        </w:rPr>
        <w:t>MSM=men who have sex with men; MSF=men who have sex with females; FSM=females who have sex with men; FSF=females who have sex with females; *= site of sampling was calculated on the total isolate</w:t>
      </w:r>
      <w:r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C86899">
        <w:rPr>
          <w:rFonts w:ascii="Times New Roman" w:hAnsi="Times New Roman" w:cs="Times New Roman"/>
          <w:sz w:val="16"/>
          <w:szCs w:val="16"/>
          <w:lang w:val="en-US"/>
        </w:rPr>
        <w:t>, 1,810; ^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considering those </w:t>
      </w:r>
      <w:r w:rsidRPr="00C86899">
        <w:rPr>
          <w:rFonts w:ascii="Times New Roman" w:hAnsi="Times New Roman" w:cs="Times New Roman"/>
          <w:sz w:val="16"/>
          <w:szCs w:val="16"/>
          <w:lang w:val="en-US"/>
        </w:rPr>
        <w:t>diagnosed in the last two month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rior to the gonorrhea diagnosis</w:t>
      </w:r>
      <w:r w:rsidRPr="00C8689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DB2543" w:rsidRPr="005516A6" w:rsidRDefault="00DB2543" w:rsidP="005516A6"/>
    <w:sectPr w:rsidR="00DB2543" w:rsidRPr="005516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59"/>
    <w:rsid w:val="000E3459"/>
    <w:rsid w:val="002544E2"/>
    <w:rsid w:val="002D3A24"/>
    <w:rsid w:val="005516A6"/>
    <w:rsid w:val="008935B0"/>
    <w:rsid w:val="00DB2543"/>
    <w:rsid w:val="00ED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34EAC"/>
  <w15:chartTrackingRefBased/>
  <w15:docId w15:val="{B840C3EE-DAAD-4EF9-B5E4-E38F0097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6E6E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ED6E6E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3</Characters>
  <Application>Microsoft Office Word</Application>
  <DocSecurity>0</DocSecurity>
  <Lines>7</Lines>
  <Paragraphs>2</Paragraphs>
  <ScaleCrop>false</ScaleCrop>
  <Company>Istituto Superiore di Sanità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nnante Anna</dc:creator>
  <cp:keywords/>
  <dc:description/>
  <cp:lastModifiedBy>Carannante Anna</cp:lastModifiedBy>
  <cp:revision>6</cp:revision>
  <dcterms:created xsi:type="dcterms:W3CDTF">2021-07-09T10:50:00Z</dcterms:created>
  <dcterms:modified xsi:type="dcterms:W3CDTF">2022-10-20T11:04:00Z</dcterms:modified>
</cp:coreProperties>
</file>